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1B3DB5" w14:textId="763190F7" w:rsidR="00893E94" w:rsidRPr="00893E94" w:rsidRDefault="00AB33E8" w:rsidP="00893E94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CA"/>
        </w:rPr>
        <w:t>S7</w:t>
      </w:r>
      <w:proofErr w:type="spellEnd"/>
      <w:r w:rsidR="00893E94" w:rsidRPr="00B528FE">
        <w:rPr>
          <w:rFonts w:ascii="Times New Roman" w:hAnsi="Times New Roman" w:cs="Times New Roman"/>
          <w:sz w:val="24"/>
          <w:szCs w:val="24"/>
          <w:lang w:val="en-CA"/>
        </w:rPr>
        <w:t xml:space="preserve"> Multivariate logistic regression on Visceral adipose tissue cross-sectionnal area (VAT CSA) &gt; 75</w:t>
      </w:r>
      <w:r w:rsidR="00893E94" w:rsidRPr="00B528FE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 xml:space="preserve">th </w:t>
      </w:r>
      <w:r w:rsidR="00893E94" w:rsidRPr="00B528FE">
        <w:rPr>
          <w:rFonts w:ascii="Times New Roman" w:hAnsi="Times New Roman" w:cs="Times New Roman"/>
          <w:sz w:val="24"/>
          <w:szCs w:val="24"/>
          <w:lang w:val="en-CA"/>
        </w:rPr>
        <w:t xml:space="preserve">percentile </w:t>
      </w:r>
      <w:r w:rsidR="00B52C58" w:rsidRPr="00B528FE">
        <w:rPr>
          <w:rFonts w:ascii="Times New Roman" w:hAnsi="Times New Roman" w:cs="Times New Roman"/>
          <w:sz w:val="24"/>
          <w:szCs w:val="24"/>
          <w:lang w:val="en-CA"/>
        </w:rPr>
        <w:t xml:space="preserve">by sex </w:t>
      </w:r>
      <w:r w:rsidR="00893E94" w:rsidRPr="00B528FE">
        <w:rPr>
          <w:rFonts w:ascii="Times New Roman" w:hAnsi="Times New Roman" w:cs="Times New Roman"/>
          <w:sz w:val="24"/>
          <w:szCs w:val="24"/>
          <w:lang w:val="en-CA"/>
        </w:rPr>
        <w:t>of the total population</w:t>
      </w:r>
    </w:p>
    <w:tbl>
      <w:tblPr>
        <w:tblStyle w:val="Grilledutableau"/>
        <w:tblW w:w="9072" w:type="dxa"/>
        <w:jc w:val="center"/>
        <w:tblLook w:val="04A0" w:firstRow="1" w:lastRow="0" w:firstColumn="1" w:lastColumn="0" w:noHBand="0" w:noVBand="1"/>
      </w:tblPr>
      <w:tblGrid>
        <w:gridCol w:w="3544"/>
        <w:gridCol w:w="142"/>
        <w:gridCol w:w="3402"/>
        <w:gridCol w:w="1134"/>
        <w:gridCol w:w="850"/>
      </w:tblGrid>
      <w:tr w:rsidR="00F47867" w:rsidRPr="004B034F" w14:paraId="1201B724" w14:textId="7FD596C5" w:rsidTr="00F95F7C">
        <w:trPr>
          <w:trHeight w:val="699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1AE7C7" w14:textId="77777777" w:rsidR="00F47867" w:rsidRPr="00667A58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  <w:p w14:paraId="133A786A" w14:textId="77777777" w:rsidR="00F47867" w:rsidRPr="00667A58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A486F" w14:textId="77777777" w:rsidR="00F47867" w:rsidRPr="002D65DB" w:rsidRDefault="00F47867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OR</w:t>
            </w:r>
            <w:r w:rsidRPr="002F122F">
              <w:rPr>
                <w:lang w:val="en-CA"/>
              </w:rPr>
              <w:t xml:space="preserve"> </w:t>
            </w:r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(</w:t>
            </w:r>
            <w:proofErr w:type="spellStart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95%CI</w:t>
            </w:r>
            <w:proofErr w:type="spellEnd"/>
            <w:r w:rsidRPr="002D65D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5FAA1" w14:textId="6D365A5A" w:rsidR="00F47867" w:rsidRPr="001D4C0B" w:rsidRDefault="00F47867" w:rsidP="0010675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1D4C0B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p - value</w:t>
            </w:r>
          </w:p>
        </w:tc>
      </w:tr>
      <w:tr w:rsidR="00F47867" w:rsidRPr="002D65DB" w14:paraId="5C4838CF" w14:textId="406CC9A1" w:rsidTr="00413FAC">
        <w:trPr>
          <w:trHeight w:val="136"/>
          <w:jc w:val="center"/>
        </w:trPr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B9919" w14:textId="77777777" w:rsidR="00F47867" w:rsidRPr="00413FAC" w:rsidRDefault="00F47867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13FA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COP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D4DB2" w14:textId="0EB5F76B" w:rsidR="00F47867" w:rsidRPr="00667A58" w:rsidRDefault="00F47867" w:rsidP="0010675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83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42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1.64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A5192" w14:textId="13AA0CFD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288008D8" w14:textId="4CFEFB61" w:rsidR="00F47867" w:rsidRDefault="00F95F7C" w:rsidP="00C0577F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596</w:t>
            </w:r>
          </w:p>
        </w:tc>
      </w:tr>
      <w:tr w:rsidR="00F47867" w:rsidRPr="002D65DB" w14:paraId="6132D5FC" w14:textId="52E01AC3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5742" w14:textId="77777777" w:rsidR="00F47867" w:rsidRPr="004F1751" w:rsidRDefault="00F47867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D280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Age</w:t>
            </w:r>
            <w:r w:rsidRPr="004F1751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54B3" w14:textId="77777777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02B6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A6F91F0" w14:textId="6CFE8BB5" w:rsidR="00F47867" w:rsidRPr="00AD2805" w:rsidRDefault="00AD2805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D280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75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</w:tr>
      <w:tr w:rsidR="00F47867" w:rsidRPr="002D65DB" w14:paraId="425D3C29" w14:textId="253EA1FE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0487" w14:textId="77777777" w:rsidR="00F47867" w:rsidRPr="001D72E3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D72E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2A308" w14:textId="77777777" w:rsidR="00F47867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54AA3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ED96636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5CDDFC4B" w14:textId="253316C3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CEC8" w14:textId="77777777" w:rsidR="00F47867" w:rsidRPr="001D72E3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0-65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E98FB" w14:textId="4DB37E87" w:rsidR="00F47867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46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57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3.75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FDC95" w14:textId="7C4285ED" w:rsidR="00F47867" w:rsidRPr="002426BA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3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FCF51B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084D240C" w14:textId="0A53E47A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C3FA" w14:textId="77777777" w:rsidR="00F47867" w:rsidRPr="001D72E3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66-7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F3BE3" w14:textId="7155E7B0" w:rsidR="00F47867" w:rsidRPr="002D65DB" w:rsidRDefault="00F47867" w:rsidP="002133B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07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41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2.75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6D27" w14:textId="7D866490" w:rsidR="00F47867" w:rsidRPr="002426BA" w:rsidRDefault="00F47867" w:rsidP="00C0577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8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F70E3BA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1B26E175" w14:textId="38DD3462" w:rsidTr="00413FAC">
        <w:trPr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A0A7" w14:textId="77777777" w:rsidR="00F47867" w:rsidRPr="001D72E3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&gt;70 year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BD44C" w14:textId="720C89BD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47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60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3.64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5934" w14:textId="27CCE6B8" w:rsidR="00F47867" w:rsidRPr="002426BA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0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92F56F7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32EFD9D0" w14:textId="48280085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3F682" w14:textId="77777777" w:rsidR="00F47867" w:rsidRPr="004C2571" w:rsidRDefault="00F47867" w:rsidP="0010675D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D2805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Tobacco stat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4AB1F" w14:textId="77777777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5B28E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1A8D066" w14:textId="7ABBE4CD" w:rsidR="00F47867" w:rsidRPr="00AD2805" w:rsidRDefault="00AD2805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AD280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26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3</w:t>
            </w:r>
          </w:p>
        </w:tc>
      </w:tr>
      <w:tr w:rsidR="00F47867" w:rsidRPr="002D65DB" w14:paraId="05B3C48A" w14:textId="044FA9FB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CD71" w14:textId="77777777" w:rsidR="00F47867" w:rsidRPr="0079546A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Nev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2976" w14:textId="77777777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C83A8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F38BC40" w14:textId="77777777" w:rsidR="00F47867" w:rsidRPr="002D65DB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7F5B555B" w14:textId="3E9ADAB0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8306" w14:textId="77777777" w:rsidR="00F47867" w:rsidRPr="0079546A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Former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736A" w14:textId="00D0C986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94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87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4.35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9B79" w14:textId="26E91D8E" w:rsidR="00F47867" w:rsidRPr="002426BA" w:rsidRDefault="00F47867" w:rsidP="00C0577F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1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5C45A18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47867" w:rsidRPr="002D65DB" w14:paraId="49545C09" w14:textId="68C1217C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938B" w14:textId="77777777" w:rsidR="00F47867" w:rsidRPr="0079546A" w:rsidRDefault="00F47867" w:rsidP="0010675D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79546A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   Current smoke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735B4" w14:textId="7958D735" w:rsidR="00F47867" w:rsidRPr="002D65DB" w:rsidRDefault="00F47867" w:rsidP="0010675D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1.46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0.53 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4.07</w:t>
            </w:r>
            <w:r w:rsidRPr="004C2923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41E1F" w14:textId="581F8C9A" w:rsidR="00F47867" w:rsidRPr="002426BA" w:rsidRDefault="00F47867" w:rsidP="00F47867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0.46</w:t>
            </w:r>
            <w:r w:rsidR="00C0577F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2E78EC" w14:textId="77777777" w:rsidR="00F47867" w:rsidRDefault="00F47867" w:rsidP="00F47867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</w:tr>
      <w:tr w:rsidR="00F95F7C" w:rsidRPr="00DF7294" w14:paraId="71228346" w14:textId="15E1DEA3" w:rsidTr="00413FAC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B97C4" w14:textId="77777777" w:rsidR="00F95F7C" w:rsidRPr="00413FAC" w:rsidRDefault="00F95F7C" w:rsidP="00F95F7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13FA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glycaemic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A1385" w14:textId="08BFF013" w:rsidR="00F95F7C" w:rsidRPr="00B22176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B221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5.76 (1.85 ; 17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B9C93" w14:textId="11A7699B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526D215" w14:textId="27EEC327" w:rsidR="00F95F7C" w:rsidRDefault="00F95F7C" w:rsidP="00C0577F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C05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3</w:t>
            </w:r>
          </w:p>
        </w:tc>
      </w:tr>
      <w:tr w:rsidR="00F95F7C" w:rsidRPr="00DF7294" w14:paraId="77D41620" w14:textId="0D563252" w:rsidTr="00D0106E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0665" w14:textId="77777777" w:rsidR="00F95F7C" w:rsidRPr="00413FAC" w:rsidRDefault="00F95F7C" w:rsidP="00F95F7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13FA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Inhaled corticosteroid treatmen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9352B" w14:textId="7F20050D" w:rsidR="00F95F7C" w:rsidRPr="00B22176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B221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3.15 (1.32 ; 7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9A2B7" w14:textId="5E8B1555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D51A3A" w14:textId="0DC17F6B" w:rsidR="00F95F7C" w:rsidRDefault="00F95F7C" w:rsidP="00F95F7C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1</w:t>
            </w:r>
            <w:r w:rsidR="00C05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</w:t>
            </w:r>
          </w:p>
        </w:tc>
      </w:tr>
      <w:tr w:rsidR="00F95F7C" w:rsidRPr="00DF7294" w14:paraId="48DC3F67" w14:textId="105C03E2" w:rsidTr="00D0106E">
        <w:trPr>
          <w:trHeight w:val="415"/>
          <w:jc w:val="center"/>
        </w:trPr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153ED5" w14:textId="6AF05171" w:rsidR="00F95F7C" w:rsidRPr="00413FAC" w:rsidRDefault="00F95F7C" w:rsidP="00F95F7C">
            <w:pPr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413FAC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Hypolipemic treatment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1862D2" w14:textId="674D7FCE" w:rsidR="00F95F7C" w:rsidRPr="00B22176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r w:rsidRPr="00B2217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2.56 (1.28 ; 5.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93EC47" w14:textId="18BE364C" w:rsidR="00F95F7C" w:rsidRPr="00EA5BE7" w:rsidRDefault="00F95F7C" w:rsidP="00F95F7C">
            <w:pPr>
              <w:autoSpaceDE w:val="0"/>
              <w:autoSpaceDN w:val="0"/>
              <w:adjustRightInd w:val="0"/>
              <w:spacing w:line="320" w:lineRule="atLeast"/>
              <w:jc w:val="righ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50D9C4A" w14:textId="285FCFD5" w:rsidR="00F95F7C" w:rsidRDefault="00F95F7C" w:rsidP="00C0577F">
            <w:pPr>
              <w:autoSpaceDE w:val="0"/>
              <w:autoSpaceDN w:val="0"/>
              <w:adjustRightInd w:val="0"/>
              <w:spacing w:line="320" w:lineRule="atLeas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.0</w:t>
            </w:r>
            <w:r w:rsidR="00C0577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CA"/>
              </w:rPr>
              <w:t>08</w:t>
            </w:r>
          </w:p>
        </w:tc>
      </w:tr>
    </w:tbl>
    <w:p w14:paraId="549481D0" w14:textId="77777777" w:rsidR="00D0106E" w:rsidRDefault="00D0106E" w:rsidP="00D0106E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1A3115E" w14:textId="5E8CA4A0" w:rsidR="00893E94" w:rsidRDefault="00D0106E" w:rsidP="00D0106E">
      <w:pPr>
        <w:jc w:val="both"/>
        <w:rPr>
          <w:b/>
          <w:color w:val="FF0000"/>
          <w:lang w:val="en-CA"/>
        </w:rPr>
      </w:pPr>
      <w:r w:rsidRPr="00F974AC">
        <w:rPr>
          <w:rFonts w:ascii="Times New Roman" w:hAnsi="Times New Roman" w:cs="Times New Roman"/>
          <w:sz w:val="24"/>
          <w:szCs w:val="24"/>
          <w:lang w:val="en-CA"/>
        </w:rPr>
        <w:t xml:space="preserve">Significant p-values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and OR </w:t>
      </w:r>
      <w:r w:rsidRPr="00F974AC">
        <w:rPr>
          <w:rFonts w:ascii="Times New Roman" w:hAnsi="Times New Roman" w:cs="Times New Roman"/>
          <w:sz w:val="24"/>
          <w:szCs w:val="24"/>
          <w:lang w:val="en-CA"/>
        </w:rPr>
        <w:t>are shown in bold. COPD: chronic obstructive pulmonary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isease; Ref.: reference category. </w:t>
      </w:r>
      <w:r w:rsidRPr="00F41378">
        <w:rPr>
          <w:rFonts w:ascii="Times New Roman" w:hAnsi="Times New Roman" w:cs="Times New Roman"/>
          <w:sz w:val="24"/>
          <w:szCs w:val="24"/>
          <w:lang w:val="en-CA"/>
        </w:rPr>
        <w:t xml:space="preserve">Cox-Snell Model </w:t>
      </w:r>
      <w:proofErr w:type="spellStart"/>
      <w:r w:rsidRPr="00F41378">
        <w:rPr>
          <w:rFonts w:ascii="Times New Roman" w:hAnsi="Times New Roman" w:cs="Times New Roman"/>
          <w:sz w:val="24"/>
          <w:szCs w:val="24"/>
          <w:lang w:val="en-CA"/>
        </w:rPr>
        <w:t>R</w:t>
      </w:r>
      <w:r w:rsidRPr="00F41378">
        <w:rPr>
          <w:rFonts w:ascii="Times New Roman" w:hAnsi="Times New Roman" w:cs="Times New Roman"/>
          <w:sz w:val="24"/>
          <w:szCs w:val="24"/>
          <w:vertAlign w:val="superscript"/>
          <w:lang w:val="en-CA"/>
        </w:rPr>
        <w:t>2</w:t>
      </w:r>
      <w:proofErr w:type="spellEnd"/>
      <w:r w:rsidRPr="00F41378">
        <w:rPr>
          <w:rFonts w:ascii="Times New Roman" w:hAnsi="Times New Roman" w:cs="Times New Roman"/>
          <w:sz w:val="24"/>
          <w:szCs w:val="24"/>
          <w:lang w:val="en-CA"/>
        </w:rPr>
        <w:t xml:space="preserve"> = 0.14</w:t>
      </w:r>
    </w:p>
    <w:p w14:paraId="71CA872F" w14:textId="2BBC9BB7" w:rsidR="00BA6E53" w:rsidRDefault="00BA6E53">
      <w:pPr>
        <w:rPr>
          <w:rFonts w:ascii="Times New Roman" w:hAnsi="Times New Roman" w:cs="Times New Roman"/>
          <w:b/>
          <w:sz w:val="24"/>
          <w:szCs w:val="24"/>
          <w:lang w:val="en-CA"/>
        </w:rPr>
      </w:pPr>
    </w:p>
    <w:sectPr w:rsidR="00BA6E5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65DB"/>
    <w:rsid w:val="00043AD9"/>
    <w:rsid w:val="000970A0"/>
    <w:rsid w:val="000A055A"/>
    <w:rsid w:val="000A77F9"/>
    <w:rsid w:val="000B12B8"/>
    <w:rsid w:val="000C7248"/>
    <w:rsid w:val="0010675D"/>
    <w:rsid w:val="0018671C"/>
    <w:rsid w:val="001D3579"/>
    <w:rsid w:val="001D565D"/>
    <w:rsid w:val="001D72E3"/>
    <w:rsid w:val="002133BC"/>
    <w:rsid w:val="002426BA"/>
    <w:rsid w:val="002C4182"/>
    <w:rsid w:val="002D65DB"/>
    <w:rsid w:val="00301778"/>
    <w:rsid w:val="00347EC8"/>
    <w:rsid w:val="0038554E"/>
    <w:rsid w:val="003B3264"/>
    <w:rsid w:val="003B33EE"/>
    <w:rsid w:val="003E1F28"/>
    <w:rsid w:val="00413FAC"/>
    <w:rsid w:val="00451B35"/>
    <w:rsid w:val="00471A8A"/>
    <w:rsid w:val="00482463"/>
    <w:rsid w:val="004B12D7"/>
    <w:rsid w:val="004B4851"/>
    <w:rsid w:val="004C2571"/>
    <w:rsid w:val="004C2923"/>
    <w:rsid w:val="004F1751"/>
    <w:rsid w:val="00511A73"/>
    <w:rsid w:val="00511D19"/>
    <w:rsid w:val="00562839"/>
    <w:rsid w:val="005A283A"/>
    <w:rsid w:val="005E5C43"/>
    <w:rsid w:val="005E706B"/>
    <w:rsid w:val="0060202A"/>
    <w:rsid w:val="006048F3"/>
    <w:rsid w:val="0062083F"/>
    <w:rsid w:val="0063441D"/>
    <w:rsid w:val="0065382F"/>
    <w:rsid w:val="00656E12"/>
    <w:rsid w:val="006B7C19"/>
    <w:rsid w:val="00736ED8"/>
    <w:rsid w:val="007637CD"/>
    <w:rsid w:val="0079546A"/>
    <w:rsid w:val="007974B3"/>
    <w:rsid w:val="007E47A9"/>
    <w:rsid w:val="00823829"/>
    <w:rsid w:val="00841A70"/>
    <w:rsid w:val="00893E94"/>
    <w:rsid w:val="008A6989"/>
    <w:rsid w:val="008E4355"/>
    <w:rsid w:val="00932358"/>
    <w:rsid w:val="00A31060"/>
    <w:rsid w:val="00A40266"/>
    <w:rsid w:val="00A71808"/>
    <w:rsid w:val="00AB33E8"/>
    <w:rsid w:val="00AD2805"/>
    <w:rsid w:val="00AF472E"/>
    <w:rsid w:val="00B22176"/>
    <w:rsid w:val="00B528FE"/>
    <w:rsid w:val="00B52C58"/>
    <w:rsid w:val="00BA6E53"/>
    <w:rsid w:val="00BE207E"/>
    <w:rsid w:val="00C0577F"/>
    <w:rsid w:val="00CB7F56"/>
    <w:rsid w:val="00CE69CC"/>
    <w:rsid w:val="00CF0D38"/>
    <w:rsid w:val="00D0106E"/>
    <w:rsid w:val="00D26E5D"/>
    <w:rsid w:val="00DF7294"/>
    <w:rsid w:val="00E042B5"/>
    <w:rsid w:val="00E221F8"/>
    <w:rsid w:val="00E577F1"/>
    <w:rsid w:val="00E9568E"/>
    <w:rsid w:val="00E9792E"/>
    <w:rsid w:val="00EA5BE7"/>
    <w:rsid w:val="00EE2461"/>
    <w:rsid w:val="00F30272"/>
    <w:rsid w:val="00F41378"/>
    <w:rsid w:val="00F4249C"/>
    <w:rsid w:val="00F47867"/>
    <w:rsid w:val="00F9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E8AD8"/>
  <w15:chartTrackingRefBased/>
  <w15:docId w15:val="{BCA25D9D-235F-4FC8-A476-462D0C72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65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D6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2C5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52C5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52C5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2C5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2C5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52C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52C5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RIUCPQ</Company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Viglino</dc:creator>
  <cp:keywords/>
  <dc:description/>
  <cp:lastModifiedBy>Damien Viglino</cp:lastModifiedBy>
  <cp:revision>3</cp:revision>
  <dcterms:created xsi:type="dcterms:W3CDTF">2019-12-05T21:25:00Z</dcterms:created>
  <dcterms:modified xsi:type="dcterms:W3CDTF">2019-12-06T19:03:00Z</dcterms:modified>
</cp:coreProperties>
</file>